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16868" w14:textId="6465A353" w:rsidR="00F90B9D" w:rsidRPr="00F90B9D" w:rsidRDefault="00F90B9D" w:rsidP="00F90B9D">
      <w:pPr>
        <w:jc w:val="center"/>
        <w:rPr>
          <w:rFonts w:ascii="Calibri" w:hAnsi="Calibri" w:cs="Calibri"/>
          <w:kern w:val="2"/>
          <w:lang w:val="en-US"/>
        </w:rPr>
      </w:pPr>
      <w:r w:rsidRPr="00F90B9D">
        <w:rPr>
          <w:rFonts w:ascii="Calibri" w:hAnsi="Calibri" w:cs="Calibri"/>
          <w:kern w:val="2"/>
          <w:lang w:val="en-US"/>
        </w:rPr>
        <w:t xml:space="preserve">Table </w:t>
      </w:r>
      <w:r w:rsidR="004670F8">
        <w:rPr>
          <w:rFonts w:ascii="Calibri" w:hAnsi="Calibri" w:cs="Calibri"/>
          <w:kern w:val="2"/>
          <w:lang w:val="en-US"/>
        </w:rPr>
        <w:t>5</w:t>
      </w:r>
      <w:r w:rsidR="00340F1C">
        <w:rPr>
          <w:rFonts w:ascii="Calibri" w:hAnsi="Calibri" w:cs="Calibri"/>
          <w:kern w:val="2"/>
          <w:lang w:val="en-US"/>
        </w:rPr>
        <w:t xml:space="preserve"> Supplementary Material</w:t>
      </w:r>
      <w:r w:rsidRPr="00F90B9D">
        <w:rPr>
          <w:rFonts w:ascii="Calibri" w:hAnsi="Calibri" w:cs="Calibri"/>
          <w:kern w:val="2"/>
          <w:lang w:val="en-US"/>
        </w:rPr>
        <w:t>: laboratory and clinical parameters for those patients who underwent HF-HD treatment for 48 weeks. The data are reported as median and interquartile range.</w:t>
      </w:r>
    </w:p>
    <w:tbl>
      <w:tblPr>
        <w:tblW w:w="11829" w:type="dxa"/>
        <w:tblInd w:w="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2552"/>
        <w:gridCol w:w="2047"/>
        <w:gridCol w:w="2126"/>
        <w:gridCol w:w="1985"/>
        <w:gridCol w:w="1984"/>
        <w:gridCol w:w="993"/>
      </w:tblGrid>
      <w:tr w:rsidR="00F90B9D" w:rsidRPr="00F90B9D" w14:paraId="4DF13269" w14:textId="77777777" w:rsidTr="00336175">
        <w:trPr>
          <w:gridBefore w:val="1"/>
          <w:wBefore w:w="142" w:type="dxa"/>
          <w:trHeight w:val="300"/>
        </w:trPr>
        <w:tc>
          <w:tcPr>
            <w:tcW w:w="2552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62DF1E38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047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24972C4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0</w:t>
            </w:r>
          </w:p>
        </w:tc>
        <w:tc>
          <w:tcPr>
            <w:tcW w:w="2126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568A62C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12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15FC54F8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24</w:t>
            </w:r>
          </w:p>
        </w:tc>
        <w:tc>
          <w:tcPr>
            <w:tcW w:w="1984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0C547E6C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48</w:t>
            </w:r>
          </w:p>
        </w:tc>
        <w:tc>
          <w:tcPr>
            <w:tcW w:w="993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20829DEC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</w:t>
            </w:r>
          </w:p>
        </w:tc>
      </w:tr>
      <w:tr w:rsidR="00F90B9D" w:rsidRPr="00F90B9D" w14:paraId="1B952C00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927D184" w14:textId="77777777" w:rsidR="00F90B9D" w:rsidRPr="00F90B9D" w:rsidRDefault="00F90B9D" w:rsidP="00336175">
            <w:pPr>
              <w:spacing w:after="0" w:line="276" w:lineRule="auto"/>
              <w:jc w:val="both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Urea (mg/dL)</w:t>
            </w:r>
          </w:p>
        </w:tc>
        <w:tc>
          <w:tcPr>
            <w:tcW w:w="204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79D99F5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158 (129.5-177.5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428202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163 (124-172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2662AF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153 (126-181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48B4BC6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151 (123.5-190.5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EE6E96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0.95</w:t>
            </w:r>
          </w:p>
        </w:tc>
      </w:tr>
      <w:tr w:rsidR="00F90B9D" w:rsidRPr="00F90B9D" w14:paraId="60286F33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C115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Creatinine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2E9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7.8 (6.3-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99F8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8.9 (7.3-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98A1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9 (6.9-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5B0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8.4 (7.6-1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6C1C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0.44</w:t>
            </w:r>
          </w:p>
        </w:tc>
      </w:tr>
      <w:tr w:rsidR="00F90B9D" w:rsidRPr="00F90B9D" w14:paraId="10642112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A3ED498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Phosphates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76E6F43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4.8 (3.8-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2AF1EFA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5.1 (4.6-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3443B28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5.5 (4.6-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B9E3B4F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5 (4.4-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0560E01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0.29</w:t>
            </w:r>
          </w:p>
        </w:tc>
      </w:tr>
      <w:tr w:rsidR="00F90B9D" w:rsidRPr="00F90B9D" w14:paraId="70AF800A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67CF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Symbol" w:hAnsi="Symbol" w:cs="Calibri"/>
                <w:iCs/>
                <w:kern w:val="2"/>
                <w:sz w:val="24"/>
                <w:szCs w:val="24"/>
                <w:lang w:val="en-US"/>
              </w:rPr>
              <w:t></w:t>
            </w:r>
            <w:r w:rsidRPr="00F90B9D">
              <w:rPr>
                <w:rFonts w:ascii="Calibri" w:hAnsi="Calibri" w:cs="Calibri"/>
                <w:iCs/>
                <w:kern w:val="2"/>
                <w:sz w:val="24"/>
                <w:szCs w:val="24"/>
                <w:lang w:val="en-US"/>
              </w:rPr>
              <w:t>2-microglobulin</w:t>
            </w:r>
            <w:r w:rsidRPr="00F90B9D">
              <w:rPr>
                <w:rFonts w:ascii="Calibri" w:hAnsi="Calibri" w:cs="Calibri"/>
                <w:iCs/>
                <w:kern w:val="2"/>
                <w:lang w:val="en-US"/>
              </w:rPr>
              <w:t xml:space="preserve"> (mg/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59DA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30.4 (18.8-3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B82A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33.1 (23.9-3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1765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33.4 (20.7-4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6C83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35.6 (21.9-3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A9DE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90B9D">
              <w:rPr>
                <w:rFonts w:ascii="Calibri" w:eastAsia="Times New Roman" w:hAnsi="Calibri" w:cs="Calibri"/>
                <w:lang w:eastAsia="it-IT"/>
              </w:rPr>
              <w:t>0.30</w:t>
            </w:r>
          </w:p>
        </w:tc>
      </w:tr>
      <w:tr w:rsidR="00F90B9D" w:rsidRPr="00F90B9D" w14:paraId="08987733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7CFEA09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Symbol" w:eastAsia="Times New Roman" w:hAnsi="Symbol" w:cs="Calibri"/>
                <w:i/>
                <w:sz w:val="24"/>
                <w:szCs w:val="24"/>
                <w:lang w:val="en-GB" w:eastAsia="it-IT"/>
              </w:rPr>
              <w:t></w:t>
            </w:r>
            <w:r w:rsidRPr="00F90B9D">
              <w:rPr>
                <w:rFonts w:ascii="Calibri" w:eastAsia="Times New Roman" w:hAnsi="Calibri" w:cs="Calibri"/>
                <w:i/>
                <w:sz w:val="24"/>
                <w:szCs w:val="24"/>
                <w:lang w:val="en-GB" w:eastAsia="it-IT"/>
              </w:rPr>
              <w:t xml:space="preserve">-FLC </w:t>
            </w:r>
            <w:r w:rsidRPr="00F90B9D">
              <w:rPr>
                <w:rFonts w:ascii="Calibri" w:hAnsi="Calibri" w:cs="Calibri"/>
                <w:kern w:val="2"/>
                <w:lang w:val="en-US"/>
              </w:rPr>
              <w:t>(mg/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E520C0D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12.6 (80.1-16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CA50BB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16.6 (94.1-21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2BF3FC6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19.5 (107.9-12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DFE7608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22.9 (74.3-1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602E85A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61</w:t>
            </w:r>
          </w:p>
        </w:tc>
      </w:tr>
      <w:tr w:rsidR="00F90B9D" w:rsidRPr="00F90B9D" w14:paraId="6DBBD503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A356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/>
                <w:sz w:val="24"/>
                <w:szCs w:val="24"/>
                <w:lang w:val="en-GB" w:eastAsia="it-IT"/>
              </w:rPr>
              <w:t>λ -FLC (mg/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02D8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91 (61.3-13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E1D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79.7 (62 - 1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2ED2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99.2 (80.3-14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1FF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28.3 (62.6-19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8C28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32</w:t>
            </w:r>
          </w:p>
        </w:tc>
      </w:tr>
      <w:tr w:rsidR="00F90B9D" w:rsidRPr="00F90B9D" w14:paraId="4ECDD3AC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9E7CCB9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Albumin (gr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CA5C022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3.8 (3.6-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DC8938B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3.8 (3.7-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2D1285E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3.7 (3.5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D067523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3.7 (3.5-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BC8BB7F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34</w:t>
            </w:r>
          </w:p>
        </w:tc>
      </w:tr>
      <w:tr w:rsidR="00F90B9D" w:rsidRPr="00F90B9D" w14:paraId="6983C925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53D6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Hb (gr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173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1.1 (10.1-1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E7C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1.5 (9.5-1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CA15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1.1 (9.9-1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B6D15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1.5 (9.9-1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963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73</w:t>
            </w:r>
          </w:p>
        </w:tc>
      </w:tr>
      <w:tr w:rsidR="00F90B9D" w:rsidRPr="00F90B9D" w14:paraId="0E2AA8B3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FC8725E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Ferritin (n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7D88FDC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13 (43-34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A13D3BF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16 (57.5-26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5AF24A6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97 (62-4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B1DBB1C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76 (111.5-3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EA013F6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93</w:t>
            </w:r>
          </w:p>
        </w:tc>
      </w:tr>
      <w:tr w:rsidR="00F90B9D" w:rsidRPr="00F90B9D" w14:paraId="4968D424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96E6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Transferrin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7AE0D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05 (157.5-2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00EB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94 (160.5-22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E2D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92 (162-2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C65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92 (133-2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E3F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28</w:t>
            </w:r>
          </w:p>
        </w:tc>
      </w:tr>
      <w:tr w:rsidR="00F90B9D" w:rsidRPr="00F90B9D" w14:paraId="7CB96541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59F5460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TSAT (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C74C4E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3 (13.7-3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6B2F6EA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8.7 (14.7-2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AB72170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8.4 (12.4-5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E8A828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8.9 (11.8-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2BE61C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37</w:t>
            </w:r>
          </w:p>
        </w:tc>
      </w:tr>
      <w:tr w:rsidR="00F90B9D" w:rsidRPr="00F90B9D" w14:paraId="061C5FAA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72A2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Iron dose (mg/week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B326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 (0-1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B43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 (0-15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5BBF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 (0-18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B050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 (0-2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C5B3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86</w:t>
            </w:r>
          </w:p>
        </w:tc>
      </w:tr>
      <w:tr w:rsidR="00F90B9D" w:rsidRPr="00F90B9D" w14:paraId="411FE73F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98EA526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ER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062529C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1.3 (0-4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708002B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0.3 (8.6-3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8FB2EC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4.8 (0-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73DD112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2.8 (4.9-3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98A7E66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45</w:t>
            </w:r>
          </w:p>
        </w:tc>
      </w:tr>
      <w:tr w:rsidR="00F90B9D" w:rsidRPr="00F90B9D" w14:paraId="19C1C209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F72DB4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CRP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A1601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3 (0.1-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EFCBAF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5 (0.1-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65F26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5 (0.1-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11671C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.1 (0.2-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AD632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62</w:t>
            </w:r>
          </w:p>
        </w:tc>
      </w:tr>
      <w:tr w:rsidR="00F90B9D" w:rsidRPr="00F90B9D" w14:paraId="7B6E44E2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93D9834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KT/V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B04E0EE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.3 (1.1-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535BC5D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.5 (1.3-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988149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.4 (1.3-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48A2E9C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1.4 (1.1-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42ADD0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21</w:t>
            </w:r>
          </w:p>
        </w:tc>
      </w:tr>
      <w:tr w:rsidR="00F90B9D" w:rsidRPr="00F90B9D" w14:paraId="4C926E48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558F28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QB (ml/mi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61D183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300 (260-3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AF8295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80 (250-3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31487F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300 (300-3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B71D15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300 (300-3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E38C83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20</w:t>
            </w:r>
          </w:p>
        </w:tc>
      </w:tr>
      <w:tr w:rsidR="00F90B9D" w:rsidRPr="00F90B9D" w14:paraId="0D9950FB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89DA131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Dialysis length (mi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23D90E5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40 (225-2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EEC6E9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40 (240-2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F5B890B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40 (225-2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5A5644E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40 (240-2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505E11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75</w:t>
            </w:r>
          </w:p>
        </w:tc>
      </w:tr>
      <w:tr w:rsidR="00F90B9D" w:rsidRPr="00F90B9D" w14:paraId="759F95E4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C458F1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Ultrafiltration (L/sessio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94F264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 (1.4-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239BD3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.4 (2-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1DE205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.3 (1.8-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749C4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2.6 (2.2-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9C2E0E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50</w:t>
            </w:r>
          </w:p>
        </w:tc>
      </w:tr>
      <w:tr w:rsidR="00F90B9D" w:rsidRPr="00F90B9D" w14:paraId="25630346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6463E9F" w14:textId="77777777" w:rsidR="00F90B9D" w:rsidRPr="00F90B9D" w:rsidRDefault="00F90B9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0B9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Dry weight (Kg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FDD17BA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61.2 (53.9-7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FE41CB9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62.2 (54.3-6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D2EE37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60 (54.5-6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AD90241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61.6 (51.3-7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2385007" w14:textId="77777777" w:rsidR="00F90B9D" w:rsidRPr="00F90B9D" w:rsidRDefault="00F90B9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F90B9D">
              <w:rPr>
                <w:rFonts w:ascii="Calibri" w:eastAsia="Times New Roman" w:hAnsi="Calibri" w:cs="Calibri"/>
                <w:lang w:val="en-US" w:eastAsia="it-IT"/>
              </w:rPr>
              <w:t>0.75</w:t>
            </w:r>
          </w:p>
        </w:tc>
      </w:tr>
    </w:tbl>
    <w:p w14:paraId="62814907" w14:textId="77777777" w:rsidR="00F90B9D" w:rsidRPr="00F90B9D" w:rsidRDefault="00F90B9D" w:rsidP="00F90B9D">
      <w:pPr>
        <w:jc w:val="center"/>
        <w:rPr>
          <w:rFonts w:ascii="Calibri" w:hAnsi="Calibri" w:cs="Calibri"/>
          <w:kern w:val="2"/>
          <w:lang w:val="en-US"/>
        </w:rPr>
      </w:pPr>
      <w:r w:rsidRPr="00F90B9D">
        <w:rPr>
          <w:rFonts w:ascii="Calibri" w:hAnsi="Calibri" w:cs="Calibri"/>
          <w:kern w:val="2"/>
          <w:lang w:val="en-US"/>
        </w:rPr>
        <w:t xml:space="preserve">HF-HD, high flux hemodialysis. FLC, free light chains. Hb, hemoglobin. TSAT, </w:t>
      </w:r>
      <w:proofErr w:type="gramStart"/>
      <w:r w:rsidRPr="00F90B9D">
        <w:rPr>
          <w:rFonts w:ascii="Calibri" w:hAnsi="Calibri" w:cs="Calibri"/>
          <w:kern w:val="2"/>
          <w:lang w:val="en-US"/>
        </w:rPr>
        <w:t>transferrin</w:t>
      </w:r>
      <w:proofErr w:type="gramEnd"/>
      <w:r w:rsidRPr="00F90B9D">
        <w:rPr>
          <w:rFonts w:ascii="Calibri" w:hAnsi="Calibri" w:cs="Calibri"/>
          <w:kern w:val="2"/>
          <w:lang w:val="en-US"/>
        </w:rPr>
        <w:t xml:space="preserve"> saturation. ERI; Erythropoietin resistance index. CRP, C reactive protein. QB, blood flow.</w:t>
      </w:r>
    </w:p>
    <w:p w14:paraId="55581422" w14:textId="77777777" w:rsidR="00F90B9D" w:rsidRDefault="00F90B9D"/>
    <w:sectPr w:rsidR="00F90B9D" w:rsidSect="0022716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9D"/>
    <w:rsid w:val="001310F1"/>
    <w:rsid w:val="0022716F"/>
    <w:rsid w:val="00340F1C"/>
    <w:rsid w:val="004670F8"/>
    <w:rsid w:val="00502369"/>
    <w:rsid w:val="005E481E"/>
    <w:rsid w:val="00845F44"/>
    <w:rsid w:val="008F4001"/>
    <w:rsid w:val="009E55A6"/>
    <w:rsid w:val="00F9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C876C"/>
  <w15:chartTrackingRefBased/>
  <w15:docId w15:val="{FCEF1698-0B42-446B-9D02-1B8B5ADCF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0B9D"/>
    <w:pPr>
      <w:spacing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90B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90B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90B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90B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90B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90B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90B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90B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90B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0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90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90B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90B9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90B9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90B9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90B9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90B9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90B9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0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90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90B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90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90B9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90B9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90B9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90B9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90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90B9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90B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onati</dc:creator>
  <cp:keywords/>
  <dc:description/>
  <cp:lastModifiedBy>Gabriele Donati</cp:lastModifiedBy>
  <cp:revision>5</cp:revision>
  <dcterms:created xsi:type="dcterms:W3CDTF">2024-03-26T22:02:00Z</dcterms:created>
  <dcterms:modified xsi:type="dcterms:W3CDTF">2025-03-06T21:37:00Z</dcterms:modified>
</cp:coreProperties>
</file>